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8941B" w14:textId="084DB558" w:rsidR="002F194F" w:rsidRDefault="002F194F" w:rsidP="002F194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E6422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1s</w:t>
      </w:r>
      <w:r w:rsidRPr="00E6422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General characteristics of the </w:t>
      </w:r>
      <w:r w:rsidR="00C3683F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full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ample of participants</w:t>
      </w:r>
      <w:r w:rsidRPr="00E6422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</w:t>
      </w:r>
    </w:p>
    <w:p w14:paraId="0556A6A8" w14:textId="77777777" w:rsidR="002F194F" w:rsidRPr="00E64225" w:rsidRDefault="002F194F" w:rsidP="002F194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tbl>
      <w:tblPr>
        <w:tblW w:w="696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0"/>
        <w:gridCol w:w="1013"/>
        <w:gridCol w:w="1013"/>
      </w:tblGrid>
      <w:tr w:rsidR="002F194F" w:rsidRPr="00E64225" w14:paraId="3D4DB3BB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8441C26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6" w:type="dxa"/>
            <w:gridSpan w:val="2"/>
            <w:shd w:val="clear" w:color="auto" w:fill="auto"/>
            <w:noWrap/>
            <w:vAlign w:val="center"/>
            <w:hideMark/>
          </w:tcPr>
          <w:p w14:paraId="17F8C296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2F194F" w:rsidRPr="00E64225" w14:paraId="36F34D1A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8F4F276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average; SD)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806776E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.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; 9.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B207347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E64225" w14:paraId="5FCB95A7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EE19DE9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073C7B7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4C189AE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F194F" w:rsidRPr="00E64225" w14:paraId="7A450D75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038FF69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5AB2D85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2FE2101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E64225" w14:paraId="61A3EB1D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6224980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C6A810D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CE5A97D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.5</w:t>
            </w:r>
          </w:p>
        </w:tc>
      </w:tr>
      <w:tr w:rsidR="002F194F" w:rsidRPr="00E64225" w14:paraId="7DF96C69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87F950B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185BB37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26BD5E5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.5</w:t>
            </w:r>
          </w:p>
        </w:tc>
      </w:tr>
      <w:tr w:rsidR="002F194F" w:rsidRPr="00E64225" w14:paraId="597E8D0A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4C0E2A7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s of HIV work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6C3FE8D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80957EA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E64225" w14:paraId="146AA749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6F59B16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ess than 5 years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74B8EC1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8B0744E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.4</w:t>
            </w:r>
          </w:p>
        </w:tc>
      </w:tr>
      <w:tr w:rsidR="002F194F" w:rsidRPr="00E64225" w14:paraId="69D3367C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5AA051EB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 - 10 years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3737944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FFFF7D4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.2</w:t>
            </w:r>
          </w:p>
        </w:tc>
      </w:tr>
      <w:tr w:rsidR="002F194F" w:rsidRPr="00E64225" w14:paraId="075AB154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6DE3545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ore than 10 years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5AE8C6D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44E352C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.1</w:t>
            </w:r>
          </w:p>
        </w:tc>
      </w:tr>
      <w:tr w:rsidR="002F194F" w:rsidRPr="00E64225" w14:paraId="26A25E95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D519CE9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Discipline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EFD75BA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C9A4DAA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E64225" w14:paraId="66104F2B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E133C37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General Physician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2F9EBC4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8D67341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3</w:t>
            </w:r>
          </w:p>
        </w:tc>
      </w:tr>
      <w:tr w:rsidR="002F194F" w:rsidRPr="00E64225" w14:paraId="1E8AA674" w14:textId="77777777" w:rsidTr="00987FDC">
        <w:trPr>
          <w:trHeight w:val="229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ABA0B33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ecialist</w:t>
            </w:r>
            <w:proofErr w:type="gramStart"/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(</w:t>
            </w:r>
            <w:proofErr w:type="gramEnd"/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ther than Infectious Disease specialist)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E4C708D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586C6F0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</w:t>
            </w:r>
          </w:p>
        </w:tc>
      </w:tr>
      <w:tr w:rsidR="002F194F" w:rsidRPr="00E64225" w14:paraId="70C22361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8206BA2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hysician HIV specialist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ECE083C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11EAC3A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.4</w:t>
            </w:r>
          </w:p>
        </w:tc>
      </w:tr>
      <w:tr w:rsidR="002F194F" w:rsidRPr="00E64225" w14:paraId="1C7035ED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2D4392C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ectious Disease specialist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2A22D6C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2B532F2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</w:t>
            </w:r>
          </w:p>
        </w:tc>
      </w:tr>
      <w:tr w:rsidR="002F194F" w:rsidRPr="00E64225" w14:paraId="40797EB1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7D17E92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AF166BA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9FED68B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.0</w:t>
            </w:r>
          </w:p>
        </w:tc>
      </w:tr>
      <w:tr w:rsidR="002F194F" w:rsidRPr="00E64225" w14:paraId="3BBA7850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FFE313C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5B3719D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01A4AF4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8</w:t>
            </w:r>
          </w:p>
        </w:tc>
      </w:tr>
      <w:tr w:rsidR="002F194F" w:rsidRPr="00E64225" w14:paraId="52A422B8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BA670B2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cial worker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B3E627D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35518C5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9</w:t>
            </w:r>
          </w:p>
        </w:tc>
      </w:tr>
      <w:tr w:rsidR="002F194F" w:rsidRPr="00E64225" w14:paraId="67954B52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DD4CEEC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sychologist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8132B05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2663F40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.4</w:t>
            </w:r>
          </w:p>
        </w:tc>
      </w:tr>
      <w:tr w:rsidR="002F194F" w:rsidRPr="00E64225" w14:paraId="74F0C84D" w14:textId="77777777" w:rsidTr="00987FDC">
        <w:trPr>
          <w:trHeight w:val="297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5777728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32328BA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6DE3053" w14:textId="77777777" w:rsidR="002F194F" w:rsidRPr="00E64225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</w:t>
            </w:r>
          </w:p>
        </w:tc>
      </w:tr>
    </w:tbl>
    <w:p w14:paraId="54411E3E" w14:textId="77777777" w:rsidR="002F194F" w:rsidRPr="00E64225" w:rsidRDefault="002F194F" w:rsidP="002F194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61321C7E" w14:textId="77777777" w:rsidR="002F194F" w:rsidRPr="00E64225" w:rsidRDefault="002F194F" w:rsidP="002F194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5A7C0429" w14:textId="77777777" w:rsidR="002F194F" w:rsidRPr="00E64225" w:rsidRDefault="002F194F" w:rsidP="002F194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62B8726F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590AE87C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1285C6EC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312D1876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2A1040B5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4C8F316D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2C67FBFD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2C3AE723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6AC1F577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2DF2C893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560569EC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28BD5741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02C92E43" w14:textId="77777777" w:rsidR="002F194F" w:rsidRDefault="002F194F" w:rsidP="002F194F">
      <w:pPr>
        <w:rPr>
          <w:rFonts w:ascii="Arial" w:hAnsi="Arial" w:cs="Arial"/>
          <w:b/>
          <w:sz w:val="20"/>
          <w:szCs w:val="20"/>
        </w:rPr>
      </w:pPr>
    </w:p>
    <w:p w14:paraId="7B00650D" w14:textId="1E86CC24" w:rsidR="002F194F" w:rsidRPr="00C149D1" w:rsidRDefault="002F194F" w:rsidP="002F194F">
      <w:pPr>
        <w:rPr>
          <w:rFonts w:ascii="Arial" w:hAnsi="Arial" w:cs="Arial"/>
          <w:b/>
          <w:sz w:val="20"/>
          <w:szCs w:val="20"/>
        </w:rPr>
      </w:pPr>
      <w:r w:rsidRPr="00C149D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2s</w:t>
      </w:r>
      <w:r w:rsidRPr="00C149D1">
        <w:rPr>
          <w:rFonts w:ascii="Arial" w:hAnsi="Arial" w:cs="Arial"/>
          <w:b/>
          <w:sz w:val="20"/>
          <w:szCs w:val="20"/>
        </w:rPr>
        <w:t>.  Distribution of CFIR and TDF items in the sample of HIV- HCP in Colombia.</w:t>
      </w:r>
    </w:p>
    <w:tbl>
      <w:tblPr>
        <w:tblW w:w="9213" w:type="dxa"/>
        <w:tblInd w:w="137" w:type="dxa"/>
        <w:tblLook w:val="04A0" w:firstRow="1" w:lastRow="0" w:firstColumn="1" w:lastColumn="0" w:noHBand="0" w:noVBand="1"/>
      </w:tblPr>
      <w:tblGrid>
        <w:gridCol w:w="2128"/>
        <w:gridCol w:w="4412"/>
        <w:gridCol w:w="1403"/>
        <w:gridCol w:w="1270"/>
      </w:tblGrid>
      <w:tr w:rsidR="002F194F" w:rsidRPr="00C149D1" w14:paraId="18B55B2D" w14:textId="77777777" w:rsidTr="00987FDC">
        <w:trPr>
          <w:trHeight w:val="23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5931A41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. INTERVENTION CHARACTERISTIC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6070638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Survey item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52A68709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, S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5997341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C149D1" w14:paraId="77775271" w14:textId="77777777" w:rsidTr="00987FDC">
        <w:trPr>
          <w:trHeight w:val="628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78F8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956F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1.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would prevent HIV acquisitio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8C1E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.31;0.7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E0AF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  <w:lang w:val="es-ES_tradnl"/>
              </w:rPr>
              <w:t>90.7%</w:t>
            </w:r>
          </w:p>
        </w:tc>
      </w:tr>
      <w:tr w:rsidR="002F194F" w:rsidRPr="00C149D1" w14:paraId="3249E6D0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2AB9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E9BE5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2. I believe there are better strategies for HIV prevention than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95AE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04; 1.0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06D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  <w:lang w:val="es-ES_tradnl"/>
              </w:rPr>
              <w:t>35.4%</w:t>
            </w:r>
          </w:p>
        </w:tc>
      </w:tr>
      <w:tr w:rsidR="002F194F" w:rsidRPr="00C149D1" w14:paraId="7035E8AF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8789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69664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3. We should start using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s </w:t>
            </w:r>
            <w:r w:rsidRPr="00C149D1">
              <w:rPr>
                <w:rFonts w:ascii="Arial" w:hAnsi="Arial" w:cs="Arial"/>
                <w:sz w:val="20"/>
                <w:szCs w:val="20"/>
              </w:rPr>
              <w:t>a prevention strategy for HIV as soon as possibl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3EE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95; 1.0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D6C05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  <w:lang w:val="es-ES_tradnl"/>
              </w:rPr>
              <w:t>70.5%</w:t>
            </w:r>
          </w:p>
        </w:tc>
      </w:tr>
      <w:tr w:rsidR="002F194F" w:rsidRPr="00C149D1" w14:paraId="2C932729" w14:textId="77777777" w:rsidTr="00987FDC">
        <w:trPr>
          <w:trHeight w:val="46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C7EE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E45F4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</w:t>
            </w:r>
            <w:r w:rsidRPr="00C149D1">
              <w:rPr>
                <w:rFonts w:ascii="Arial" w:hAnsi="Arial" w:cs="Arial"/>
                <w:i/>
                <w:sz w:val="20"/>
                <w:szCs w:val="20"/>
              </w:rPr>
              <w:t>.PrEP would not be better than prevention programs already in place</w:t>
            </w:r>
          </w:p>
          <w:p w14:paraId="439E8525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6BEA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36;1.0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AB5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  <w:lang w:val="es-ES_tradnl"/>
              </w:rPr>
              <w:t>46.5%</w:t>
            </w:r>
          </w:p>
        </w:tc>
      </w:tr>
      <w:tr w:rsidR="002F194F" w:rsidRPr="00C149D1" w14:paraId="07A984D9" w14:textId="77777777" w:rsidTr="00987FDC">
        <w:trPr>
          <w:trHeight w:val="46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221B8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450C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. I believe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would very well complement programs addressing condom use</w:t>
            </w:r>
          </w:p>
          <w:p w14:paraId="3AFCDB2F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166B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96;0.9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EC07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  <w:lang w:val="es-ES_tradnl"/>
              </w:rPr>
              <w:t>75.0%</w:t>
            </w:r>
          </w:p>
        </w:tc>
      </w:tr>
      <w:tr w:rsidR="002F194F" w:rsidRPr="00C149D1" w14:paraId="1F3D0323" w14:textId="77777777" w:rsidTr="00987FDC">
        <w:trPr>
          <w:trHeight w:val="46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A2B7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305C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. I believe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would very well complement programs addressing the sexual health of populations at risk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1D1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75;1.0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35EE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  <w:lang w:val="es-ES_tradnl"/>
              </w:rPr>
              <w:t>71.3%</w:t>
            </w:r>
          </w:p>
        </w:tc>
      </w:tr>
      <w:tr w:rsidR="002F194F" w:rsidRPr="00C149D1" w14:paraId="701A8E51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E1E2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84A42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. I think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will be cheaper than HIV treatment</w:t>
            </w: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C2B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89; 1.0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8155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70.5%</w:t>
            </w:r>
          </w:p>
        </w:tc>
      </w:tr>
      <w:tr w:rsidR="002F194F" w:rsidRPr="00C149D1" w14:paraId="5AFF4E56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29D9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scale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5179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s =more positive attitudes </w:t>
            </w:r>
            <w:proofErr w:type="gramStart"/>
            <w:r>
              <w:rPr>
                <w:rFonts w:ascii="Times" w:eastAsia="Times New Roman" w:hAnsi="Times"/>
                <w:bCs/>
              </w:rPr>
              <w:t xml:space="preserve">in </w:t>
            </w:r>
            <w:r w:rsidRPr="00743ECF">
              <w:rPr>
                <w:rFonts w:ascii="Times" w:eastAsia="Times New Roman" w:hAnsi="Times"/>
                <w:bCs/>
              </w:rPr>
              <w:t>regards</w:t>
            </w:r>
            <w:r>
              <w:rPr>
                <w:rFonts w:ascii="Times" w:eastAsia="Times New Roman" w:hAnsi="Times"/>
                <w:bCs/>
              </w:rPr>
              <w:t xml:space="preserve"> to</w:t>
            </w:r>
            <w:proofErr w:type="gramEnd"/>
            <w:r w:rsidRPr="00743ECF">
              <w:rPr>
                <w:rFonts w:ascii="Times" w:eastAsia="Times New Roman" w:hAnsi="Times"/>
                <w:bCs/>
              </w:rPr>
              <w:t xml:space="preserve"> advantage, efficacy, positive effect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560C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743ECF">
              <w:rPr>
                <w:rFonts w:ascii="Times" w:eastAsia="Times New Roman" w:hAnsi="Times"/>
                <w:bCs/>
              </w:rPr>
              <w:t>4.51;3.21(-4/14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E1CC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</w:p>
        </w:tc>
      </w:tr>
    </w:tbl>
    <w:p w14:paraId="0F6D2392" w14:textId="77777777" w:rsidR="002F194F" w:rsidRDefault="002F194F" w:rsidP="002F194F">
      <w:pPr>
        <w:rPr>
          <w:rFonts w:ascii="Arial" w:hAnsi="Arial" w:cs="Arial"/>
          <w:i/>
          <w:sz w:val="20"/>
          <w:szCs w:val="20"/>
        </w:rPr>
      </w:pPr>
    </w:p>
    <w:p w14:paraId="68FA41D9" w14:textId="77777777" w:rsidR="002F194F" w:rsidRPr="00C149D1" w:rsidRDefault="002F194F" w:rsidP="002F194F">
      <w:pPr>
        <w:rPr>
          <w:rFonts w:ascii="Arial" w:hAnsi="Arial" w:cs="Arial"/>
          <w:i/>
          <w:sz w:val="20"/>
          <w:szCs w:val="20"/>
        </w:rPr>
      </w:pPr>
      <w:r w:rsidRPr="00C149D1">
        <w:rPr>
          <w:rFonts w:ascii="Arial" w:hAnsi="Arial" w:cs="Arial"/>
          <w:i/>
          <w:sz w:val="20"/>
          <w:szCs w:val="20"/>
        </w:rPr>
        <w:t xml:space="preserve">Note: Items in italic means negative perceptions about </w:t>
      </w:r>
      <w:proofErr w:type="spellStart"/>
      <w:r w:rsidRPr="00C149D1">
        <w:rPr>
          <w:rFonts w:ascii="Arial" w:hAnsi="Arial" w:cs="Arial"/>
          <w:i/>
          <w:sz w:val="20"/>
          <w:szCs w:val="20"/>
        </w:rPr>
        <w:t>PrEP.</w:t>
      </w:r>
      <w:proofErr w:type="spellEnd"/>
    </w:p>
    <w:p w14:paraId="63BD094E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661AEF9E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32676B06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44818ADD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38B91747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2FBED436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46DFF827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193FD686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41158ACD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727AB62F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68AC0F80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2BDB8708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1FD7F61B" w14:textId="55CA42CD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  <w:r w:rsidRPr="00C149D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2s</w:t>
      </w:r>
      <w:r w:rsidRPr="00C149D1">
        <w:rPr>
          <w:rFonts w:ascii="Arial" w:hAnsi="Arial" w:cs="Arial"/>
          <w:b/>
          <w:sz w:val="20"/>
          <w:szCs w:val="20"/>
        </w:rPr>
        <w:t>.  Distribution of CFIR and TDF items in the sample of HIV- HCP in Colombia</w:t>
      </w:r>
    </w:p>
    <w:tbl>
      <w:tblPr>
        <w:tblW w:w="9262" w:type="dxa"/>
        <w:tblInd w:w="88" w:type="dxa"/>
        <w:tblLook w:val="04A0" w:firstRow="1" w:lastRow="0" w:firstColumn="1" w:lastColumn="0" w:noHBand="0" w:noVBand="1"/>
      </w:tblPr>
      <w:tblGrid>
        <w:gridCol w:w="1933"/>
        <w:gridCol w:w="4637"/>
        <w:gridCol w:w="1275"/>
        <w:gridCol w:w="1417"/>
      </w:tblGrid>
      <w:tr w:rsidR="002F194F" w:rsidRPr="00C149D1" w14:paraId="3150DBD7" w14:textId="77777777" w:rsidTr="00987FDC">
        <w:trPr>
          <w:trHeight w:val="23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3B092620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20"/>
                <w:szCs w:val="20"/>
              </w:rPr>
              <w:t>CFIR DOMAINS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69087BE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item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05873F4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3093CDF4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C149D1" w14:paraId="3ABF533B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E848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1. Attitudes</w:t>
            </w:r>
          </w:p>
          <w:p w14:paraId="75FFC699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2D05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EB3A0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20"/>
                <w:szCs w:val="20"/>
              </w:rPr>
              <w:t>Mean;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F93C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18"/>
                <w:szCs w:val="20"/>
              </w:rPr>
              <w:t>% agree and completely agree</w:t>
            </w:r>
          </w:p>
        </w:tc>
      </w:tr>
      <w:tr w:rsidR="002F194F" w:rsidRPr="00C149D1" w14:paraId="1143AE8E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8CF94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0561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1. In Colombia, there are very few people in need of using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</w:p>
          <w:p w14:paraId="4EA40E84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DCD8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-1.34; 0.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52E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3.88%</w:t>
            </w:r>
          </w:p>
        </w:tc>
      </w:tr>
      <w:tr w:rsidR="002F194F" w:rsidRPr="00C149D1" w14:paraId="5F9A44AA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C455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E0170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2. If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is implemented in the clinic it would not be </w:t>
            </w:r>
            <w:r>
              <w:rPr>
                <w:rFonts w:ascii="Arial" w:hAnsi="Arial" w:cs="Arial"/>
                <w:i/>
                <w:sz w:val="20"/>
                <w:szCs w:val="20"/>
              </w:rPr>
              <w:t>welcomed</w:t>
            </w: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by the patients </w:t>
            </w:r>
          </w:p>
          <w:p w14:paraId="3799FAE2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77B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-0.77(1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33A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3.18%</w:t>
            </w:r>
          </w:p>
        </w:tc>
      </w:tr>
      <w:tr w:rsidR="002F194F" w:rsidRPr="00C149D1" w14:paraId="43D9BC1E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91409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274C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3. I do not believe that the population at risk of HIV is interested in using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as a prevention strategy </w:t>
            </w:r>
          </w:p>
          <w:p w14:paraId="3F9722D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0EB40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-1.14;0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B8D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0.86%</w:t>
            </w:r>
          </w:p>
        </w:tc>
      </w:tr>
      <w:tr w:rsidR="002F194F" w:rsidRPr="00C149D1" w14:paraId="072DF222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2AFD4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0253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4. I believe it is unethical to prescribe antiretrovirals to HIV-negative people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DCFA61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794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-0.99; 1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5A9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1.8%</w:t>
            </w:r>
          </w:p>
        </w:tc>
      </w:tr>
      <w:tr w:rsidR="002F194F" w:rsidRPr="00C149D1" w14:paraId="029CDCA1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EC59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DFC88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5.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is something that people who receive care in this clinic want </w:t>
            </w:r>
          </w:p>
          <w:p w14:paraId="662DB15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335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40;0.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FB84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46.51%</w:t>
            </w:r>
          </w:p>
        </w:tc>
      </w:tr>
      <w:tr w:rsidR="002F194F" w:rsidRPr="00C149D1" w14:paraId="6F927933" w14:textId="77777777" w:rsidTr="00987FDC">
        <w:trPr>
          <w:trHeight w:val="507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8C176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2B5D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6.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is something people at risk of HIV want </w:t>
            </w:r>
          </w:p>
          <w:p w14:paraId="58F5FD9F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FAFC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.06;0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382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88.0%</w:t>
            </w:r>
          </w:p>
        </w:tc>
      </w:tr>
      <w:tr w:rsidR="002F194F" w:rsidRPr="00C149D1" w14:paraId="6DA9416C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0807A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DB858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7. There is adequate support from LGTBI community organizations fo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implementation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AA4A" w14:textId="77777777" w:rsidR="002F194F" w:rsidRPr="00C149D1" w:rsidRDefault="002F194F" w:rsidP="00987FDC">
            <w:pPr>
              <w:spacing w:before="120" w:after="120"/>
              <w:outlineLvl w:val="1"/>
              <w:rPr>
                <w:rFonts w:ascii="Times" w:eastAsia="Times New Roman" w:hAnsi="Times"/>
                <w:bCs/>
              </w:rPr>
            </w:pPr>
            <w:r w:rsidRPr="00C149D1">
              <w:rPr>
                <w:rFonts w:ascii="Times" w:eastAsia="Times New Roman" w:hAnsi="Times"/>
                <w:bCs/>
              </w:rPr>
              <w:t>0.35;0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293B4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40.0%</w:t>
            </w:r>
          </w:p>
        </w:tc>
      </w:tr>
      <w:tr w:rsidR="002F194F" w:rsidRPr="00C149D1" w14:paraId="5A5A6592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FAEB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D89D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8.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would have positive effects in populations at risk of HIV</w:t>
            </w:r>
          </w:p>
          <w:p w14:paraId="2F3E49F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2D1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.17; 0.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5E90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86.0%</w:t>
            </w:r>
          </w:p>
        </w:tc>
      </w:tr>
      <w:tr w:rsidR="002F194F" w:rsidRPr="00C149D1" w14:paraId="41C0F035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787A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B1CD86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7D2F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D555A3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. It is possible to adapt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protocols to the needs of populations at risk of HIV</w:t>
            </w:r>
          </w:p>
          <w:p w14:paraId="6E73064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50698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C149D1">
              <w:rPr>
                <w:rFonts w:ascii="Times" w:eastAsia="Times New Roman" w:hAnsi="Times"/>
                <w:bCs/>
              </w:rPr>
              <w:t>1.17;0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DA99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</w:p>
        </w:tc>
      </w:tr>
      <w:tr w:rsidR="002F194F" w:rsidRPr="00C149D1" w14:paraId="1E740880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BE5D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scale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C3E1F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s =more positive attitudes towards the need </w:t>
            </w:r>
            <w:r>
              <w:rPr>
                <w:rFonts w:ascii="Times" w:eastAsia="Times New Roman" w:hAnsi="Times"/>
                <w:bCs/>
              </w:rPr>
              <w:t>for</w:t>
            </w:r>
            <w:r w:rsidRPr="00743ECF">
              <w:rPr>
                <w:rFonts w:ascii="Times" w:eastAsia="Times New Roman" w:hAnsi="Times"/>
                <w:bCs/>
              </w:rPr>
              <w:t xml:space="preserve"> </w:t>
            </w:r>
            <w:proofErr w:type="spellStart"/>
            <w:r w:rsidRPr="00743ECF">
              <w:rPr>
                <w:rFonts w:ascii="Times" w:eastAsia="Times New Roman" w:hAnsi="Times"/>
                <w:bCs/>
              </w:rPr>
              <w:t>PrEP</w:t>
            </w:r>
            <w:proofErr w:type="spellEnd"/>
            <w:r w:rsidRPr="00743ECF">
              <w:rPr>
                <w:rFonts w:ascii="Times" w:eastAsia="Times New Roman" w:hAnsi="Times"/>
                <w:bCs/>
              </w:rPr>
              <w:t xml:space="preserve"> in populations, </w:t>
            </w:r>
            <w:r>
              <w:rPr>
                <w:rFonts w:ascii="Times" w:eastAsia="Times New Roman" w:hAnsi="Times"/>
                <w:bCs/>
              </w:rPr>
              <w:t xml:space="preserve">the </w:t>
            </w:r>
            <w:r w:rsidRPr="00743ECF">
              <w:rPr>
                <w:rFonts w:ascii="Times" w:eastAsia="Times New Roman" w:hAnsi="Times"/>
                <w:bCs/>
              </w:rPr>
              <w:t xml:space="preserve">possibility of adapting </w:t>
            </w:r>
            <w:proofErr w:type="spellStart"/>
            <w:r w:rsidRPr="00743ECF">
              <w:rPr>
                <w:rFonts w:ascii="Times" w:eastAsia="Times New Roman" w:hAnsi="Times"/>
                <w:bCs/>
              </w:rPr>
              <w:t>PrEP</w:t>
            </w:r>
            <w:proofErr w:type="spellEnd"/>
            <w:r w:rsidRPr="00743ECF">
              <w:rPr>
                <w:rFonts w:ascii="Times" w:eastAsia="Times New Roman" w:hAnsi="Times"/>
                <w:bCs/>
              </w:rPr>
              <w:t xml:space="preserve"> and </w:t>
            </w:r>
            <w:r>
              <w:rPr>
                <w:rFonts w:ascii="Times" w:eastAsia="Times New Roman" w:hAnsi="Times"/>
                <w:bCs/>
              </w:rPr>
              <w:t xml:space="preserve">the </w:t>
            </w:r>
            <w:r w:rsidRPr="00743ECF">
              <w:rPr>
                <w:rFonts w:ascii="Times" w:eastAsia="Times New Roman" w:hAnsi="Times"/>
                <w:bCs/>
              </w:rPr>
              <w:t>interest of LGTB communiti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7F1C4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743ECF">
              <w:rPr>
                <w:rFonts w:ascii="Times" w:eastAsia="Times New Roman" w:hAnsi="Times"/>
                <w:bCs/>
              </w:rPr>
              <w:t>8.25; 4.44; (-4;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E97C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</w:p>
        </w:tc>
      </w:tr>
      <w:tr w:rsidR="002F194F" w:rsidRPr="00C149D1" w14:paraId="77FF5860" w14:textId="77777777" w:rsidTr="00987FDC">
        <w:trPr>
          <w:trHeight w:val="69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6D0C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2. Concern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out</w:t>
            </w: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he use of </w:t>
            </w:r>
            <w:proofErr w:type="spellStart"/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 populations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4E1B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4583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,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FFE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  who</w:t>
            </w:r>
            <w:proofErr w:type="gramEnd"/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answered “a lot and extremely concern”</w:t>
            </w:r>
          </w:p>
        </w:tc>
      </w:tr>
      <w:tr w:rsidR="002F194F" w:rsidRPr="00C149D1" w14:paraId="66F911F2" w14:textId="77777777" w:rsidTr="00987FDC">
        <w:trPr>
          <w:trHeight w:val="573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E521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FEF88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1. Emergence of drug resista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109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3.6;1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748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22.9%</w:t>
            </w:r>
          </w:p>
        </w:tc>
      </w:tr>
      <w:tr w:rsidR="002F194F" w:rsidRPr="00C149D1" w14:paraId="6A1D562E" w14:textId="77777777" w:rsidTr="00987FDC">
        <w:trPr>
          <w:trHeight w:val="568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2711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62A5D92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4839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2. Toxicity of the medications in people who are HIV negativ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A0E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3.30;1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8DF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43.7%</w:t>
            </w:r>
          </w:p>
        </w:tc>
      </w:tr>
      <w:tr w:rsidR="002F194F" w:rsidRPr="00C149D1" w14:paraId="7EAF120C" w14:textId="77777777" w:rsidTr="00987FDC">
        <w:trPr>
          <w:trHeight w:val="568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022E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83CAF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3. That adherence to medications ends up being po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B89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4.2;0.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D12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81.4%</w:t>
            </w:r>
          </w:p>
        </w:tc>
      </w:tr>
      <w:tr w:rsidR="002F194F" w:rsidRPr="00C149D1" w14:paraId="704C4340" w14:textId="77777777" w:rsidTr="00987FDC">
        <w:trPr>
          <w:trHeight w:val="568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44ED9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1914E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4. That persons on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poorly engage with the monitoring visi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393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4.2;0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F2788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83.7%</w:t>
            </w:r>
          </w:p>
        </w:tc>
      </w:tr>
      <w:tr w:rsidR="002F194F" w:rsidRPr="00C149D1" w14:paraId="5DBF244C" w14:textId="77777777" w:rsidTr="00987FDC">
        <w:trPr>
          <w:trHeight w:val="568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CECF4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B2C7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5. That people on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lower their condom use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60402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4.3;0.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A9B4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82.8%</w:t>
            </w:r>
          </w:p>
        </w:tc>
      </w:tr>
      <w:tr w:rsidR="002F194F" w:rsidRPr="00C149D1" w14:paraId="0D86D284" w14:textId="77777777" w:rsidTr="00987FDC">
        <w:trPr>
          <w:trHeight w:val="568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0638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63B4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7. Inappropriate use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of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medication- illegally selling them, counterfeiting them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D16D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  <w:lang w:val="es-CO"/>
              </w:rPr>
              <w:t>4.40;0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2BB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86%</w:t>
            </w:r>
          </w:p>
        </w:tc>
      </w:tr>
      <w:tr w:rsidR="002F194F" w:rsidRPr="00C149D1" w14:paraId="271EE067" w14:textId="77777777" w:rsidTr="00987FDC">
        <w:trPr>
          <w:trHeight w:val="568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6CCED" w14:textId="77777777" w:rsidR="002F194F" w:rsidRPr="00C149D1" w:rsidRDefault="002F194F" w:rsidP="00987FDC">
            <w:pPr>
              <w:spacing w:after="0" w:line="240" w:lineRule="auto"/>
              <w:rPr>
                <w:lang w:val="es-ES"/>
              </w:rPr>
            </w:pPr>
            <w:proofErr w:type="gramStart"/>
            <w:r w:rsidRPr="00C149D1">
              <w:rPr>
                <w:lang w:val="es-ES"/>
              </w:rPr>
              <w:t>Total</w:t>
            </w:r>
            <w:proofErr w:type="gramEnd"/>
            <w:r w:rsidRPr="00C149D1">
              <w:rPr>
                <w:lang w:val="es-ES"/>
              </w:rPr>
              <w:t xml:space="preserve"> </w:t>
            </w:r>
            <w:proofErr w:type="spellStart"/>
            <w:r w:rsidRPr="00C149D1">
              <w:rPr>
                <w:lang w:val="es-ES"/>
              </w:rPr>
              <w:t>scale</w:t>
            </w:r>
            <w:proofErr w:type="spellEnd"/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051B4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s = higher levels of concerns </w:t>
            </w:r>
            <w:proofErr w:type="gramStart"/>
            <w:r w:rsidRPr="00743ECF">
              <w:rPr>
                <w:rFonts w:ascii="Times" w:eastAsia="Times New Roman" w:hAnsi="Times"/>
                <w:bCs/>
              </w:rPr>
              <w:t>in regards to</w:t>
            </w:r>
            <w:proofErr w:type="gramEnd"/>
            <w:r w:rsidRPr="00743ECF">
              <w:rPr>
                <w:rFonts w:ascii="Times" w:eastAsia="Times New Roman" w:hAnsi="Times"/>
                <w:bCs/>
              </w:rPr>
              <w:t xml:space="preserve"> the use of </w:t>
            </w:r>
            <w:proofErr w:type="spellStart"/>
            <w:r w:rsidRPr="00743ECF">
              <w:rPr>
                <w:rFonts w:ascii="Times" w:eastAsia="Times New Roman" w:hAnsi="Times"/>
                <w:bCs/>
              </w:rPr>
              <w:t>PrEP</w:t>
            </w:r>
            <w:proofErr w:type="spellEnd"/>
            <w:r w:rsidRPr="00743ECF">
              <w:rPr>
                <w:rFonts w:ascii="Times" w:eastAsia="Times New Roman" w:hAnsi="Times"/>
                <w:bCs/>
              </w:rPr>
              <w:t xml:space="preserve"> in populati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234F" w14:textId="77777777" w:rsidR="002F194F" w:rsidRPr="0085507F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  <w:lang w:val="en-CA"/>
              </w:rPr>
            </w:pPr>
            <w:proofErr w:type="gramStart"/>
            <w:r w:rsidRPr="00743ECF">
              <w:rPr>
                <w:rFonts w:ascii="Times" w:eastAsia="Times New Roman" w:hAnsi="Times"/>
                <w:bCs/>
              </w:rPr>
              <w:t>24;SD</w:t>
            </w:r>
            <w:proofErr w:type="gramEnd"/>
            <w:r w:rsidRPr="00743ECF">
              <w:rPr>
                <w:rFonts w:ascii="Times" w:eastAsia="Times New Roman" w:hAnsi="Times"/>
                <w:bCs/>
              </w:rPr>
              <w:t>:4.4 (11-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5B0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F194F" w:rsidRPr="00C149D1" w14:paraId="529CC24C" w14:textId="77777777" w:rsidTr="00987FDC">
        <w:trPr>
          <w:trHeight w:val="46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93A68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II. HEALTH SYSTEMS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699F4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Survey item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1147A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F5D29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C149D1" w14:paraId="4F2468DD" w14:textId="77777777" w:rsidTr="00987FDC">
        <w:trPr>
          <w:trHeight w:val="46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6B679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. Concerns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32A2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41C96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,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9963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 a lot and extremely concern</w:t>
            </w:r>
          </w:p>
        </w:tc>
      </w:tr>
      <w:tr w:rsidR="002F194F" w:rsidRPr="00C149D1" w14:paraId="7DF0E7EB" w14:textId="77777777" w:rsidTr="00987FDC">
        <w:trPr>
          <w:trHeight w:val="46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7B8A2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2EA3A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>1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That the healthcare system does not approve the medications used for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A8EE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3.90; 1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A7F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68.7%</w:t>
            </w:r>
          </w:p>
        </w:tc>
      </w:tr>
      <w:tr w:rsidR="002F194F" w:rsidRPr="00C149D1" w14:paraId="69A6E52A" w14:textId="77777777" w:rsidTr="00987FDC">
        <w:trPr>
          <w:trHeight w:val="46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E2FF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3BC1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2.That health plans do not include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in their prevention protocol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037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3.87;0.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8A88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65.6%</w:t>
            </w:r>
          </w:p>
        </w:tc>
      </w:tr>
      <w:tr w:rsidR="002F194F" w:rsidRPr="00C149D1" w14:paraId="20B74327" w14:textId="77777777" w:rsidTr="00987FDC">
        <w:trPr>
          <w:trHeight w:val="46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26216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9BA10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3.That the healthcare system does not allow to cover the follow-up visits of people on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CA0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4.05;1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99288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73.4%</w:t>
            </w:r>
          </w:p>
        </w:tc>
      </w:tr>
      <w:tr w:rsidR="002F194F" w:rsidRPr="00C149D1" w14:paraId="5566493B" w14:textId="77777777" w:rsidTr="00987FDC">
        <w:trPr>
          <w:trHeight w:val="46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7EE2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951B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4.That the time needed for monitoring and counseling people taking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is not allocat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00497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3.81;1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D00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  <w:lang w:val="es-ES_tradnl"/>
              </w:rPr>
              <w:t>67.9%</w:t>
            </w:r>
          </w:p>
        </w:tc>
      </w:tr>
      <w:tr w:rsidR="002F194F" w:rsidRPr="00C149D1" w14:paraId="228ACFD4" w14:textId="77777777" w:rsidTr="00987FDC">
        <w:trPr>
          <w:trHeight w:val="46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4336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5B204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5. That the healthcare personnel </w:t>
            </w:r>
            <w:proofErr w:type="gram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is</w:t>
            </w:r>
            <w:proofErr w:type="gram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not adequately trained in the care of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pati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B1FFE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4.08;0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134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 New Roman" w:eastAsia="Times New Roman" w:hAnsi="Times New Roman"/>
                <w:bCs/>
              </w:rPr>
              <w:t>75.9%</w:t>
            </w:r>
          </w:p>
        </w:tc>
      </w:tr>
      <w:tr w:rsidR="002F194F" w:rsidRPr="00C149D1" w14:paraId="15180ACB" w14:textId="77777777" w:rsidTr="00987FDC">
        <w:trPr>
          <w:trHeight w:val="46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3AD5D" w14:textId="77777777" w:rsidR="002F194F" w:rsidRPr="00C149D1" w:rsidRDefault="002F194F" w:rsidP="00987FDC">
            <w:pPr>
              <w:spacing w:after="0" w:line="240" w:lineRule="auto"/>
              <w:rPr>
                <w:lang w:val="es-ES"/>
              </w:rPr>
            </w:pPr>
            <w:proofErr w:type="gramStart"/>
            <w:r w:rsidRPr="00C149D1">
              <w:rPr>
                <w:lang w:val="es-ES"/>
              </w:rPr>
              <w:t>Total</w:t>
            </w:r>
            <w:proofErr w:type="gramEnd"/>
            <w:r w:rsidRPr="00C149D1">
              <w:rPr>
                <w:lang w:val="es-ES"/>
              </w:rPr>
              <w:t xml:space="preserve"> </w:t>
            </w:r>
            <w:proofErr w:type="spellStart"/>
            <w:r w:rsidRPr="00C149D1">
              <w:rPr>
                <w:lang w:val="es-ES"/>
              </w:rPr>
              <w:t>scale</w:t>
            </w:r>
            <w:proofErr w:type="spellEnd"/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EAF37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s= higher level of concerns </w:t>
            </w:r>
            <w:proofErr w:type="gramStart"/>
            <w:r w:rsidRPr="00743ECF">
              <w:rPr>
                <w:rFonts w:ascii="Times" w:eastAsia="Times New Roman" w:hAnsi="Times"/>
                <w:bCs/>
              </w:rPr>
              <w:t>in regards to</w:t>
            </w:r>
            <w:proofErr w:type="gramEnd"/>
            <w:r w:rsidRPr="00743ECF">
              <w:rPr>
                <w:rFonts w:ascii="Times" w:eastAsia="Times New Roman" w:hAnsi="Times"/>
                <w:bCs/>
              </w:rPr>
              <w:t xml:space="preserve"> health system coverage, financing and readi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49012" w14:textId="77777777" w:rsidR="002F194F" w:rsidRPr="00C149D1" w:rsidRDefault="002F194F" w:rsidP="00987FDC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19.5; 4.56;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DA22" w14:textId="77777777" w:rsidR="002F194F" w:rsidRPr="00C149D1" w:rsidRDefault="002F194F" w:rsidP="00987FDC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 xml:space="preserve">Range: </w:t>
            </w:r>
            <w:r w:rsidRPr="00743ECF">
              <w:rPr>
                <w:rFonts w:ascii="Times" w:eastAsia="Times New Roman" w:hAnsi="Times"/>
                <w:bCs/>
              </w:rPr>
              <w:t>(1-25</w:t>
            </w:r>
            <w:r>
              <w:rPr>
                <w:rFonts w:ascii="Times" w:eastAsia="Times New Roman" w:hAnsi="Times"/>
                <w:bCs/>
              </w:rPr>
              <w:t>)</w:t>
            </w:r>
          </w:p>
        </w:tc>
      </w:tr>
    </w:tbl>
    <w:p w14:paraId="5662C950" w14:textId="77777777" w:rsidR="002F194F" w:rsidRPr="00C149D1" w:rsidRDefault="002F194F" w:rsidP="002F194F">
      <w:pPr>
        <w:rPr>
          <w:rFonts w:ascii="Arial" w:hAnsi="Arial" w:cs="Arial"/>
          <w:i/>
          <w:sz w:val="20"/>
          <w:szCs w:val="20"/>
        </w:rPr>
      </w:pPr>
      <w:r w:rsidRPr="00C149D1">
        <w:rPr>
          <w:rFonts w:ascii="Arial" w:hAnsi="Arial" w:cs="Arial"/>
          <w:i/>
          <w:sz w:val="20"/>
          <w:szCs w:val="20"/>
        </w:rPr>
        <w:t xml:space="preserve">Note: Items in italic means negative attitudes or beliefs about </w:t>
      </w:r>
      <w:proofErr w:type="spellStart"/>
      <w:r w:rsidRPr="00C149D1">
        <w:rPr>
          <w:rFonts w:ascii="Arial" w:hAnsi="Arial" w:cs="Arial"/>
          <w:i/>
          <w:sz w:val="20"/>
          <w:szCs w:val="20"/>
        </w:rPr>
        <w:t>PrEP</w:t>
      </w:r>
      <w:proofErr w:type="spellEnd"/>
    </w:p>
    <w:p w14:paraId="26D1EB6A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5E4103D1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7F3C5F9C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4A2CD916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3590ECBF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13D7275E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400DFBAB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737CA3A3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0F9EA039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537575DC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5C3759E1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527FE83A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0FFCCA98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6FF4F4AB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235B40F4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p w14:paraId="7ED79BCA" w14:textId="609ECE06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  <w:r w:rsidRPr="00C149D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2s</w:t>
      </w:r>
      <w:r w:rsidRPr="00C149D1">
        <w:rPr>
          <w:rFonts w:ascii="Arial" w:hAnsi="Arial" w:cs="Arial"/>
          <w:b/>
          <w:sz w:val="20"/>
          <w:szCs w:val="20"/>
        </w:rPr>
        <w:t>.  Distribution of CFIR and TDF items in the sample of HIV- HCP in Colombia</w:t>
      </w:r>
    </w:p>
    <w:p w14:paraId="30809BB4" w14:textId="77777777" w:rsidR="002F194F" w:rsidRPr="00C149D1" w:rsidRDefault="002F194F" w:rsidP="002F194F">
      <w:pPr>
        <w:rPr>
          <w:rFonts w:ascii="Arial" w:hAnsi="Arial" w:cs="Arial"/>
          <w:sz w:val="20"/>
          <w:szCs w:val="20"/>
        </w:rPr>
      </w:pPr>
    </w:p>
    <w:tbl>
      <w:tblPr>
        <w:tblW w:w="5046" w:type="pct"/>
        <w:tblLook w:val="04A0" w:firstRow="1" w:lastRow="0" w:firstColumn="1" w:lastColumn="0" w:noHBand="0" w:noVBand="1"/>
      </w:tblPr>
      <w:tblGrid>
        <w:gridCol w:w="2404"/>
        <w:gridCol w:w="2344"/>
        <w:gridCol w:w="2344"/>
        <w:gridCol w:w="2344"/>
      </w:tblGrid>
      <w:tr w:rsidR="002F194F" w:rsidRPr="00C149D1" w14:paraId="30AC2EB9" w14:textId="77777777" w:rsidTr="00987FDC">
        <w:trPr>
          <w:trHeight w:val="163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50E2240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20"/>
                <w:szCs w:val="20"/>
              </w:rPr>
              <w:t>CFIR DOMAINS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0E8D000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items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5245E99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5F1E839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C149D1" w14:paraId="15403EE6" w14:textId="77777777" w:rsidTr="00987FDC">
        <w:trPr>
          <w:trHeight w:val="163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58893F6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V. CHARACTERISTICS OF INDIVIDUALS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245153B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5F056766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6D5C9EA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194F" w:rsidRPr="00C149D1" w14:paraId="0089C4F3" w14:textId="77777777" w:rsidTr="00987FDC">
        <w:trPr>
          <w:trHeight w:val="539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9AE5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 Knowledge 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1D63C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901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, SD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A976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Score 4 or 5</w:t>
            </w:r>
          </w:p>
        </w:tc>
      </w:tr>
      <w:tr w:rsidR="002F194F" w:rsidRPr="00C149D1" w14:paraId="3C6B0DBE" w14:textId="77777777" w:rsidTr="00987FDC">
        <w:trPr>
          <w:trHeight w:val="298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550C8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8CC78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. Efficacy of </w:t>
            </w:r>
            <w:proofErr w:type="spellStart"/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8E54C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3.52;1.27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55F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56.8%</w:t>
            </w:r>
          </w:p>
        </w:tc>
      </w:tr>
      <w:tr w:rsidR="002F194F" w:rsidRPr="00C149D1" w14:paraId="57E7279A" w14:textId="77777777" w:rsidTr="00987FDC">
        <w:trPr>
          <w:trHeight w:val="293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AF56A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5D7B9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2. Frequency and severity of side effects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A38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3.36;1.33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6622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52.3%</w:t>
            </w:r>
          </w:p>
        </w:tc>
      </w:tr>
      <w:tr w:rsidR="002F194F" w:rsidRPr="00C149D1" w14:paraId="3D676E86" w14:textId="77777777" w:rsidTr="00987FDC">
        <w:trPr>
          <w:trHeight w:val="297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7258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752B6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. Identification of people who could benefit 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B91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3.85;1.19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01F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68.2%</w:t>
            </w:r>
          </w:p>
        </w:tc>
      </w:tr>
      <w:tr w:rsidR="002F194F" w:rsidRPr="00C149D1" w14:paraId="030B4F76" w14:textId="77777777" w:rsidTr="00987FDC">
        <w:trPr>
          <w:trHeight w:val="291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7F12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C5E2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. Counselling people for </w:t>
            </w:r>
            <w:proofErr w:type="spellStart"/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11D2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3.36;1.34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C8C9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47.7%</w:t>
            </w:r>
          </w:p>
        </w:tc>
      </w:tr>
      <w:tr w:rsidR="002F194F" w:rsidRPr="00C149D1" w14:paraId="11399D9D" w14:textId="77777777" w:rsidTr="00987FDC">
        <w:trPr>
          <w:trHeight w:val="295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40EF9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F4DA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5. Medications for use in </w:t>
            </w:r>
            <w:proofErr w:type="spellStart"/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2354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3.87;1.30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23D62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>62.1%</w:t>
            </w:r>
          </w:p>
        </w:tc>
      </w:tr>
      <w:tr w:rsidR="002F194F" w:rsidRPr="00C149D1" w14:paraId="09927BA2" w14:textId="77777777" w:rsidTr="00987FDC">
        <w:trPr>
          <w:trHeight w:val="295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04EAC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scal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716F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s = more knowledge of clinical aspects of </w:t>
            </w:r>
            <w:proofErr w:type="spellStart"/>
            <w:r w:rsidRPr="00743ECF">
              <w:rPr>
                <w:rFonts w:ascii="Times" w:eastAsia="Times New Roman" w:hAnsi="Times"/>
                <w:bCs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E771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743ECF">
              <w:rPr>
                <w:rFonts w:ascii="Times" w:eastAsia="Times New Roman" w:hAnsi="Times"/>
                <w:bCs/>
              </w:rPr>
              <w:t>17.95;5.63;(5/25)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0935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2F194F" w:rsidRPr="00C149D1" w14:paraId="5A04167A" w14:textId="77777777" w:rsidTr="00987FDC">
        <w:trPr>
          <w:trHeight w:val="326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D9A5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 Beliefs about capabilities</w:t>
            </w:r>
            <w:r w:rsidRPr="00C149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6E70D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C9B2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20"/>
                <w:szCs w:val="20"/>
              </w:rPr>
              <w:t>Mean; SD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881B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gramStart"/>
            <w:r w:rsidRPr="00C149D1">
              <w:rPr>
                <w:rFonts w:ascii="Arial" w:hAnsi="Arial" w:cs="Arial"/>
                <w:b/>
                <w:sz w:val="18"/>
                <w:szCs w:val="20"/>
              </w:rPr>
              <w:t>%  score</w:t>
            </w:r>
            <w:proofErr w:type="gramEnd"/>
            <w:r w:rsidRPr="00C149D1">
              <w:rPr>
                <w:rFonts w:ascii="Arial" w:hAnsi="Arial" w:cs="Arial"/>
                <w:b/>
                <w:sz w:val="18"/>
                <w:szCs w:val="20"/>
              </w:rPr>
              <w:t xml:space="preserve"> 9 or 10</w:t>
            </w:r>
          </w:p>
        </w:tc>
      </w:tr>
      <w:tr w:rsidR="002F194F" w:rsidRPr="00C149D1" w14:paraId="1488239D" w14:textId="77777777" w:rsidTr="00987FDC">
        <w:trPr>
          <w:trHeight w:val="326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F227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AB28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1.can effectively offe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car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E4A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hAnsi="Times"/>
                <w:kern w:val="24"/>
              </w:rPr>
              <w:t>7.9; 2.78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9AB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57.4%</w:t>
            </w:r>
          </w:p>
        </w:tc>
      </w:tr>
      <w:tr w:rsidR="002F194F" w:rsidRPr="00C149D1" w14:paraId="544A236F" w14:textId="77777777" w:rsidTr="00987FDC">
        <w:trPr>
          <w:trHeight w:val="326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AF110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EC10A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2. 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can provide counseling to people on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686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Times" w:hAnsi="Times"/>
                <w:kern w:val="24"/>
              </w:rPr>
              <w:t>7.8;2.75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169F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54.6%</w:t>
            </w:r>
          </w:p>
        </w:tc>
      </w:tr>
      <w:tr w:rsidR="002F194F" w:rsidRPr="00C149D1" w14:paraId="18563ECA" w14:textId="77777777" w:rsidTr="00987FDC">
        <w:trPr>
          <w:trHeight w:val="326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E2DD8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18D1C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3. can effectively use the algorithms to identify people fo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F5C9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hAnsi="Times"/>
                <w:kern w:val="24"/>
              </w:rPr>
              <w:t>7.38;3.03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CD0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48.5%</w:t>
            </w:r>
          </w:p>
        </w:tc>
      </w:tr>
      <w:tr w:rsidR="002F194F" w:rsidRPr="00C149D1" w14:paraId="04368A6F" w14:textId="77777777" w:rsidTr="00987FDC">
        <w:trPr>
          <w:trHeight w:val="326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39C88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8DC6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4. can offe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care if I have a clear protocol at hand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B604F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hAnsi="Times"/>
                <w:kern w:val="24"/>
              </w:rPr>
              <w:t>8.5;2.38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A63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72.1%</w:t>
            </w:r>
          </w:p>
        </w:tc>
      </w:tr>
      <w:tr w:rsidR="002F194F" w:rsidRPr="00C149D1" w14:paraId="688A325C" w14:textId="77777777" w:rsidTr="00987FDC">
        <w:trPr>
          <w:trHeight w:val="326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975A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268E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149D1">
              <w:rPr>
                <w:rFonts w:ascii="Arial" w:hAnsi="Arial" w:cs="Arial"/>
                <w:sz w:val="20"/>
                <w:szCs w:val="20"/>
              </w:rPr>
              <w:t>5 .</w:t>
            </w:r>
            <w:proofErr w:type="gramEnd"/>
            <w:r w:rsidRPr="00C149D1">
              <w:rPr>
                <w:rFonts w:ascii="Arial" w:hAnsi="Arial" w:cs="Arial"/>
                <w:sz w:val="20"/>
                <w:szCs w:val="20"/>
              </w:rPr>
              <w:t xml:space="preserve"> can collaborate effectively with colleagues in offering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in my clinic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EF70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hAnsi="Times"/>
                <w:kern w:val="24"/>
              </w:rPr>
              <w:t>8.5;2.5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6A4B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74.5%</w:t>
            </w:r>
          </w:p>
        </w:tc>
      </w:tr>
      <w:tr w:rsidR="002F194F" w:rsidRPr="00C149D1" w14:paraId="646861FC" w14:textId="77777777" w:rsidTr="00987FDC">
        <w:trPr>
          <w:trHeight w:val="326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AD58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scal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D86C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s = more </w:t>
            </w:r>
            <w:r>
              <w:rPr>
                <w:rFonts w:ascii="Times" w:eastAsia="Times New Roman" w:hAnsi="Times"/>
                <w:bCs/>
              </w:rPr>
              <w:t>confidence</w:t>
            </w:r>
            <w:r w:rsidRPr="00743ECF">
              <w:rPr>
                <w:rFonts w:ascii="Times" w:eastAsia="Times New Roman" w:hAnsi="Times"/>
                <w:bCs/>
              </w:rPr>
              <w:t xml:space="preserve"> about providing </w:t>
            </w:r>
            <w:proofErr w:type="spellStart"/>
            <w:r w:rsidRPr="00743ECF">
              <w:rPr>
                <w:rFonts w:ascii="Times" w:eastAsia="Times New Roman" w:hAnsi="Times"/>
                <w:bCs/>
              </w:rPr>
              <w:t>PrEP</w:t>
            </w:r>
            <w:proofErr w:type="spellEnd"/>
            <w:r w:rsidRPr="00743ECF">
              <w:rPr>
                <w:rFonts w:ascii="Times" w:eastAsia="Times New Roman" w:hAnsi="Times"/>
                <w:bCs/>
              </w:rPr>
              <w:t xml:space="preserve"> care- higher self-efficacy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AD75" w14:textId="77777777" w:rsidR="002F194F" w:rsidRPr="00C149D1" w:rsidRDefault="002F194F" w:rsidP="00987FDC">
            <w:pPr>
              <w:spacing w:after="0" w:line="240" w:lineRule="auto"/>
              <w:rPr>
                <w:rFonts w:ascii="Times" w:hAnsi="Times"/>
                <w:kern w:val="24"/>
              </w:rPr>
            </w:pPr>
            <w:r w:rsidRPr="00743ECF">
              <w:rPr>
                <w:rFonts w:ascii="Times" w:eastAsia="Times New Roman" w:hAnsi="Times"/>
                <w:bCs/>
              </w:rPr>
              <w:t>37.7;12.9;(1/50)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0C36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</w:p>
        </w:tc>
      </w:tr>
      <w:tr w:rsidR="002F194F" w:rsidRPr="00C149D1" w14:paraId="420990E7" w14:textId="77777777" w:rsidTr="00987FDC">
        <w:trPr>
          <w:trHeight w:val="654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3FE34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 Professional role/compatibility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BDBD2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CD35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20"/>
                <w:szCs w:val="20"/>
              </w:rPr>
              <w:t>Mean; SD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9876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18"/>
                <w:szCs w:val="20"/>
              </w:rPr>
              <w:t>% agree and completely agree</w:t>
            </w:r>
          </w:p>
        </w:tc>
      </w:tr>
      <w:tr w:rsidR="002F194F" w:rsidRPr="00C149D1" w14:paraId="2B138A43" w14:textId="77777777" w:rsidTr="00987FDC">
        <w:trPr>
          <w:trHeight w:val="459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8C3F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195B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1.I see my values reflected in the implementation of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A85C5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70;1.05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B80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59.4%</w:t>
            </w:r>
          </w:p>
        </w:tc>
      </w:tr>
      <w:tr w:rsidR="002F194F" w:rsidRPr="00C149D1" w14:paraId="510F5228" w14:textId="77777777" w:rsidTr="00987FDC">
        <w:trPr>
          <w:trHeight w:val="486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C076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3E25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2.Providing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care will be compatible with my work in the clinic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DFB3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.27;0.79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4DB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89.2%</w:t>
            </w:r>
          </w:p>
        </w:tc>
      </w:tr>
      <w:tr w:rsidR="002F194F" w:rsidRPr="00C149D1" w14:paraId="19A0481D" w14:textId="77777777" w:rsidTr="00987FDC">
        <w:trPr>
          <w:trHeight w:val="401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FA42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9E514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3. I see the values of the clinic reflected in the implementation of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619D7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86;0.96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2452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66.8%</w:t>
            </w:r>
          </w:p>
        </w:tc>
      </w:tr>
      <w:tr w:rsidR="002F194F" w:rsidRPr="00C149D1" w14:paraId="27D93079" w14:textId="77777777" w:rsidTr="00987FDC">
        <w:trPr>
          <w:trHeight w:val="287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B50B6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4173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4.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will be a very good fit in my clinic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065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.30;0.81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C9552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88.3%</w:t>
            </w:r>
          </w:p>
        </w:tc>
      </w:tr>
      <w:tr w:rsidR="002F194F" w:rsidRPr="00C149D1" w14:paraId="69E43D8D" w14:textId="77777777" w:rsidTr="00987FDC">
        <w:trPr>
          <w:trHeight w:val="287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568F3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03807B3" w14:textId="77777777" w:rsidR="002F194F" w:rsidRPr="00C149D1" w:rsidRDefault="002F194F" w:rsidP="00987FDC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C1434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8EFCEE2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>1.PrEP is easy to implement</w:t>
            </w:r>
          </w:p>
          <w:p w14:paraId="42E07A9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0B1C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C149D1">
              <w:rPr>
                <w:rFonts w:ascii="Times" w:eastAsia="Times New Roman" w:hAnsi="Times"/>
                <w:bCs/>
              </w:rPr>
              <w:t>0.70;1.10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0E9C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C149D1">
              <w:rPr>
                <w:rFonts w:ascii="Times" w:eastAsia="Times New Roman" w:hAnsi="Times"/>
                <w:bCs/>
              </w:rPr>
              <w:t>59.4%</w:t>
            </w:r>
          </w:p>
        </w:tc>
      </w:tr>
      <w:tr w:rsidR="002F194F" w:rsidRPr="00C149D1" w14:paraId="7FD492F3" w14:textId="77777777" w:rsidTr="00987FDC">
        <w:trPr>
          <w:trHeight w:val="287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A43FA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scal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ED465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 = more positive attitudes regarding </w:t>
            </w:r>
            <w:r>
              <w:rPr>
                <w:rFonts w:ascii="Times" w:eastAsia="Times New Roman" w:hAnsi="Times"/>
                <w:bCs/>
              </w:rPr>
              <w:t xml:space="preserve">the </w:t>
            </w:r>
            <w:r w:rsidRPr="00743ECF">
              <w:rPr>
                <w:rFonts w:ascii="Times" w:eastAsia="Times New Roman" w:hAnsi="Times"/>
                <w:bCs/>
              </w:rPr>
              <w:t xml:space="preserve">compatibility of </w:t>
            </w:r>
            <w:proofErr w:type="spellStart"/>
            <w:r w:rsidRPr="00743ECF">
              <w:rPr>
                <w:rFonts w:ascii="Times" w:eastAsia="Times New Roman" w:hAnsi="Times"/>
                <w:bCs/>
              </w:rPr>
              <w:t>PrEP</w:t>
            </w:r>
            <w:proofErr w:type="spellEnd"/>
            <w:r w:rsidRPr="00743ECF">
              <w:rPr>
                <w:rFonts w:ascii="Times" w:eastAsia="Times New Roman" w:hAnsi="Times"/>
                <w:bCs/>
              </w:rPr>
              <w:t xml:space="preserve"> with </w:t>
            </w:r>
            <w:r>
              <w:rPr>
                <w:rFonts w:ascii="Times" w:eastAsia="Times New Roman" w:hAnsi="Times"/>
                <w:bCs/>
              </w:rPr>
              <w:t xml:space="preserve">the </w:t>
            </w:r>
            <w:r w:rsidRPr="00743ECF">
              <w:rPr>
                <w:rFonts w:ascii="Times" w:eastAsia="Times New Roman" w:hAnsi="Times"/>
                <w:bCs/>
              </w:rPr>
              <w:t>professional rol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6E2DD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743ECF">
              <w:rPr>
                <w:rFonts w:ascii="Times" w:eastAsia="Times New Roman" w:hAnsi="Times"/>
                <w:bCs/>
              </w:rPr>
              <w:t>4.86;3.56;(-7/10)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9E64A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</w:p>
        </w:tc>
      </w:tr>
      <w:tr w:rsidR="002F194F" w:rsidRPr="00C149D1" w14:paraId="42AADA96" w14:textId="77777777" w:rsidTr="00987FDC">
        <w:trPr>
          <w:trHeight w:val="490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66E0A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 Social influences</w:t>
            </w:r>
            <w:r w:rsidRPr="00C149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82F8E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1DB8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20"/>
                <w:szCs w:val="20"/>
              </w:rPr>
              <w:t>Mean; SD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21274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18"/>
                <w:szCs w:val="20"/>
              </w:rPr>
              <w:t>% agree and completely agree</w:t>
            </w:r>
          </w:p>
        </w:tc>
      </w:tr>
      <w:tr w:rsidR="002F194F" w:rsidRPr="00C149D1" w14:paraId="16DA3E0C" w14:textId="77777777" w:rsidTr="00987FDC">
        <w:trPr>
          <w:trHeight w:val="490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07C7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2CD9F" w14:textId="77777777" w:rsidR="002F194F" w:rsidRPr="00D85823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1.Many of my colleagues will approve that I offe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care</w:t>
            </w:r>
          </w:p>
          <w:p w14:paraId="67972D0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E87F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1.11;0.78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2063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78.4%</w:t>
            </w:r>
          </w:p>
        </w:tc>
      </w:tr>
      <w:tr w:rsidR="002F194F" w:rsidRPr="00C149D1" w14:paraId="5D6E0DC2" w14:textId="77777777" w:rsidTr="00987FDC">
        <w:trPr>
          <w:trHeight w:val="490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B2228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A438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sz w:val="20"/>
                <w:szCs w:val="20"/>
              </w:rPr>
              <w:t xml:space="preserve">2.Many colleagues think that it will be important for me to offe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car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7A92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65;0.89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3F581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53.1%</w:t>
            </w:r>
          </w:p>
        </w:tc>
      </w:tr>
      <w:tr w:rsidR="002F194F" w:rsidRPr="00C149D1" w14:paraId="42966327" w14:textId="77777777" w:rsidTr="00987FDC">
        <w:trPr>
          <w:trHeight w:val="490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2B8A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284BC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.In the clinic there are many people motivated to offe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care</w:t>
            </w:r>
          </w:p>
          <w:p w14:paraId="29EADE44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9280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57;0.84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A0108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51.3%</w:t>
            </w:r>
          </w:p>
        </w:tc>
      </w:tr>
      <w:tr w:rsidR="002F194F" w:rsidRPr="00C149D1" w14:paraId="73EF1F0F" w14:textId="77777777" w:rsidTr="00987FDC">
        <w:trPr>
          <w:trHeight w:val="490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6A17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C307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.I think my colleagues would support the implementation of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in the clinic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BF27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0.97;0.75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742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75.7%</w:t>
            </w:r>
          </w:p>
        </w:tc>
      </w:tr>
      <w:tr w:rsidR="002F194F" w:rsidRPr="00C149D1" w14:paraId="4EC2AED7" w14:textId="77777777" w:rsidTr="00987FDC">
        <w:trPr>
          <w:trHeight w:val="490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77E4E" w14:textId="77777777" w:rsidR="002F194F" w:rsidRPr="00C149D1" w:rsidRDefault="002F194F" w:rsidP="00987FDC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559EA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. If I offe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care I will receive recognition </w:t>
            </w:r>
            <w:r>
              <w:rPr>
                <w:rFonts w:ascii="Arial" w:hAnsi="Arial" w:cs="Arial"/>
                <w:sz w:val="20"/>
                <w:szCs w:val="20"/>
              </w:rPr>
              <w:t>from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 professionals who are important to m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74F35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C149D1">
              <w:rPr>
                <w:rFonts w:ascii="Times" w:hAnsi="Times"/>
                <w:bCs/>
              </w:rPr>
              <w:t>0.26;1.03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7EFD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C149D1">
              <w:rPr>
                <w:rFonts w:ascii="Times" w:hAnsi="Times"/>
                <w:bCs/>
                <w:lang w:val="es-ES_tradnl"/>
              </w:rPr>
              <w:t>32.4%</w:t>
            </w:r>
          </w:p>
        </w:tc>
      </w:tr>
      <w:tr w:rsidR="002F194F" w:rsidRPr="00C149D1" w14:paraId="101B892F" w14:textId="77777777" w:rsidTr="00987FDC">
        <w:trPr>
          <w:trHeight w:val="490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A3C8F" w14:textId="77777777" w:rsidR="002F194F" w:rsidRPr="00C149D1" w:rsidRDefault="002F194F" w:rsidP="00987FDC">
            <w:pPr>
              <w:spacing w:after="0" w:line="240" w:lineRule="auto"/>
              <w:rPr>
                <w:lang w:val="es-ES"/>
              </w:rPr>
            </w:pPr>
            <w:proofErr w:type="gramStart"/>
            <w:r w:rsidRPr="00C149D1">
              <w:rPr>
                <w:lang w:val="es-ES"/>
              </w:rPr>
              <w:t>Total</w:t>
            </w:r>
            <w:proofErr w:type="gramEnd"/>
            <w:r w:rsidRPr="00C149D1">
              <w:rPr>
                <w:lang w:val="es-ES"/>
              </w:rPr>
              <w:t xml:space="preserve"> </w:t>
            </w:r>
            <w:proofErr w:type="spellStart"/>
            <w:r w:rsidRPr="00C149D1">
              <w:rPr>
                <w:lang w:val="es-ES"/>
              </w:rPr>
              <w:t>scale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1F43F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s =more positive influence of colleagues regarding </w:t>
            </w:r>
            <w:proofErr w:type="spellStart"/>
            <w:r w:rsidRPr="00743ECF">
              <w:rPr>
                <w:rFonts w:ascii="Times" w:eastAsia="Times New Roman" w:hAnsi="Times"/>
                <w:bCs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D481" w14:textId="77777777" w:rsidR="002F194F" w:rsidRPr="00C149D1" w:rsidRDefault="002F194F" w:rsidP="00987FDC">
            <w:pPr>
              <w:spacing w:after="0" w:line="240" w:lineRule="auto"/>
              <w:rPr>
                <w:rFonts w:ascii="Times" w:hAnsi="Times"/>
                <w:bCs/>
              </w:rPr>
            </w:pPr>
            <w:r w:rsidRPr="00743ECF">
              <w:rPr>
                <w:rFonts w:ascii="Times" w:eastAsia="Times New Roman" w:hAnsi="Times"/>
                <w:bCs/>
              </w:rPr>
              <w:t>3.56;3.14;(-4/10)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C1482" w14:textId="77777777" w:rsidR="002F194F" w:rsidRPr="00C149D1" w:rsidRDefault="002F194F" w:rsidP="00987FDC">
            <w:pPr>
              <w:spacing w:after="0" w:line="240" w:lineRule="auto"/>
              <w:rPr>
                <w:rFonts w:ascii="Times" w:hAnsi="Times"/>
                <w:bCs/>
                <w:lang w:val="es-ES_tradnl"/>
              </w:rPr>
            </w:pPr>
          </w:p>
        </w:tc>
      </w:tr>
      <w:tr w:rsidR="002F194F" w:rsidRPr="00C149D1" w14:paraId="712FBDA6" w14:textId="77777777" w:rsidTr="00987FDC">
        <w:trPr>
          <w:trHeight w:val="490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A8E45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9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. Beliefs about consequences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09767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D15F1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20"/>
                <w:szCs w:val="20"/>
              </w:rPr>
              <w:t>Mean; SD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C25A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149D1">
              <w:rPr>
                <w:rFonts w:ascii="Arial" w:hAnsi="Arial" w:cs="Arial"/>
                <w:b/>
                <w:sz w:val="18"/>
                <w:szCs w:val="20"/>
              </w:rPr>
              <w:t>% agree and completely agree</w:t>
            </w:r>
          </w:p>
        </w:tc>
      </w:tr>
      <w:tr w:rsidR="002F194F" w:rsidRPr="00C149D1" w14:paraId="7AF21D4F" w14:textId="77777777" w:rsidTr="00987FDC">
        <w:trPr>
          <w:trHeight w:val="283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B8A08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B3125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1. Providing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care is not worth it </w:t>
            </w:r>
          </w:p>
          <w:p w14:paraId="74D922E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8057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-1.37;0.85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63E6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4.4%</w:t>
            </w:r>
          </w:p>
        </w:tc>
      </w:tr>
      <w:tr w:rsidR="002F194F" w:rsidRPr="00C149D1" w14:paraId="5C152F82" w14:textId="77777777" w:rsidTr="00987FDC">
        <w:trPr>
          <w:trHeight w:val="407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B46BA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51E1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2. Providing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care will require more time than I hav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48D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-0.53;1.26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4B8E0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  <w:lang w:val="es-ES_tradnl"/>
              </w:rPr>
              <w:t>59.4%</w:t>
            </w:r>
          </w:p>
        </w:tc>
      </w:tr>
      <w:tr w:rsidR="002F194F" w:rsidRPr="00C149D1" w14:paraId="7FBAD686" w14:textId="77777777" w:rsidTr="00987FDC">
        <w:trPr>
          <w:trHeight w:val="303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C68AB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824D0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. Providing </w:t>
            </w:r>
            <w:proofErr w:type="spellStart"/>
            <w:r w:rsidRPr="00C149D1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i/>
                <w:sz w:val="20"/>
                <w:szCs w:val="20"/>
              </w:rPr>
              <w:t xml:space="preserve"> care would not be a priority to m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1E59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-0.89;0.99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E0D8E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9%</w:t>
            </w:r>
          </w:p>
        </w:tc>
      </w:tr>
      <w:tr w:rsidR="002F194F" w:rsidRPr="00C149D1" w14:paraId="5A369398" w14:textId="77777777" w:rsidTr="00987FDC">
        <w:trPr>
          <w:trHeight w:val="389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4DFFF" w14:textId="77777777" w:rsidR="002F194F" w:rsidRPr="00C149D1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2034B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149D1">
              <w:rPr>
                <w:rFonts w:ascii="Arial" w:hAnsi="Arial" w:cs="Arial"/>
                <w:sz w:val="20"/>
                <w:szCs w:val="20"/>
              </w:rPr>
              <w:t xml:space="preserve">. If I offer </w:t>
            </w:r>
            <w:proofErr w:type="spellStart"/>
            <w:r w:rsidRPr="00C149D1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C149D1">
              <w:rPr>
                <w:rFonts w:ascii="Arial" w:hAnsi="Arial" w:cs="Arial"/>
                <w:sz w:val="20"/>
                <w:szCs w:val="20"/>
              </w:rPr>
              <w:t xml:space="preserve"> care, I would obtain a financial benefit</w:t>
            </w:r>
          </w:p>
          <w:p w14:paraId="47D51CE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9147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hAnsi="Times"/>
                <w:bCs/>
              </w:rPr>
              <w:t>-0.45;1.31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412F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9D1">
              <w:rPr>
                <w:rFonts w:ascii="Times" w:eastAsia="Times New Roman" w:hAnsi="Times"/>
                <w:bCs/>
              </w:rPr>
              <w:t>23.4%</w:t>
            </w:r>
          </w:p>
        </w:tc>
      </w:tr>
      <w:tr w:rsidR="002F194F" w:rsidRPr="00C149D1" w14:paraId="4CD22A73" w14:textId="77777777" w:rsidTr="00987FDC">
        <w:trPr>
          <w:trHeight w:val="389"/>
        </w:trPr>
        <w:tc>
          <w:tcPr>
            <w:tcW w:w="1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92128" w14:textId="77777777" w:rsidR="002F194F" w:rsidRPr="00C149D1" w:rsidRDefault="002F194F" w:rsidP="00987FDC">
            <w:pPr>
              <w:spacing w:after="0" w:line="240" w:lineRule="auto"/>
              <w:rPr>
                <w:lang w:val="es-ES"/>
              </w:rPr>
            </w:pPr>
            <w:proofErr w:type="gramStart"/>
            <w:r>
              <w:rPr>
                <w:lang w:val="es-ES"/>
              </w:rPr>
              <w:t>Total</w:t>
            </w:r>
            <w:proofErr w:type="gramEnd"/>
            <w:r>
              <w:rPr>
                <w:lang w:val="es-ES"/>
              </w:rPr>
              <w:t xml:space="preserve"> scor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9EDCD" w14:textId="77777777" w:rsidR="002F194F" w:rsidRPr="00C149D1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3ECF">
              <w:rPr>
                <w:rFonts w:ascii="Times" w:eastAsia="Times New Roman" w:hAnsi="Times"/>
                <w:bCs/>
              </w:rPr>
              <w:t xml:space="preserve">Higher scores =more negative attitudes regarding the worthiness of </w:t>
            </w:r>
            <w:proofErr w:type="spellStart"/>
            <w:r w:rsidRPr="00743ECF">
              <w:rPr>
                <w:rFonts w:ascii="Times" w:eastAsia="Times New Roman" w:hAnsi="Times"/>
                <w:bCs/>
              </w:rPr>
              <w:t>PrEP</w:t>
            </w:r>
            <w:proofErr w:type="spellEnd"/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8519" w14:textId="77777777" w:rsidR="002F194F" w:rsidRPr="00C149D1" w:rsidRDefault="002F194F" w:rsidP="00987FDC">
            <w:pPr>
              <w:spacing w:after="0" w:line="240" w:lineRule="auto"/>
              <w:rPr>
                <w:rFonts w:ascii="Times" w:hAnsi="Times"/>
                <w:bCs/>
              </w:rPr>
            </w:pPr>
            <w:r w:rsidRPr="00743ECF">
              <w:rPr>
                <w:rFonts w:ascii="Times" w:eastAsia="Times New Roman" w:hAnsi="Times"/>
                <w:bCs/>
              </w:rPr>
              <w:t>-2.21;3.</w:t>
            </w:r>
            <w:proofErr w:type="gramStart"/>
            <w:r w:rsidRPr="00743ECF">
              <w:rPr>
                <w:rFonts w:ascii="Times" w:eastAsia="Times New Roman" w:hAnsi="Times"/>
                <w:bCs/>
              </w:rPr>
              <w:t>12;-</w:t>
            </w:r>
            <w:proofErr w:type="gramEnd"/>
            <w:r w:rsidRPr="00743ECF">
              <w:rPr>
                <w:rFonts w:ascii="Times" w:eastAsia="Times New Roman" w:hAnsi="Times"/>
                <w:bCs/>
              </w:rPr>
              <w:t>8/7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EFB0" w14:textId="77777777" w:rsidR="002F194F" w:rsidRPr="00C149D1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</w:p>
        </w:tc>
      </w:tr>
    </w:tbl>
    <w:p w14:paraId="35B34CD4" w14:textId="77777777" w:rsidR="002F194F" w:rsidRPr="00CB1652" w:rsidRDefault="002F194F" w:rsidP="002F194F">
      <w:pPr>
        <w:rPr>
          <w:rFonts w:ascii="Arial" w:hAnsi="Arial" w:cs="Arial"/>
          <w:i/>
          <w:sz w:val="20"/>
          <w:szCs w:val="20"/>
        </w:rPr>
      </w:pPr>
      <w:r w:rsidRPr="00C149D1">
        <w:rPr>
          <w:rFonts w:ascii="Arial" w:hAnsi="Arial" w:cs="Arial"/>
          <w:i/>
          <w:sz w:val="20"/>
          <w:szCs w:val="20"/>
        </w:rPr>
        <w:t xml:space="preserve">Note: Items in italic means negative attitudes or beliefs about </w:t>
      </w:r>
      <w:proofErr w:type="spellStart"/>
      <w:r w:rsidRPr="00C149D1">
        <w:rPr>
          <w:rFonts w:ascii="Arial" w:hAnsi="Arial" w:cs="Arial"/>
          <w:i/>
          <w:sz w:val="20"/>
          <w:szCs w:val="20"/>
        </w:rPr>
        <w:t>PrEP</w:t>
      </w:r>
      <w:proofErr w:type="spellEnd"/>
    </w:p>
    <w:p w14:paraId="3A972CB2" w14:textId="77777777" w:rsidR="002F194F" w:rsidRPr="00CB1652" w:rsidRDefault="002F194F" w:rsidP="002F194F">
      <w:pPr>
        <w:rPr>
          <w:rFonts w:ascii="Arial" w:hAnsi="Arial" w:cs="Arial"/>
          <w:sz w:val="20"/>
          <w:szCs w:val="20"/>
        </w:rPr>
      </w:pPr>
    </w:p>
    <w:p w14:paraId="549A6DAC" w14:textId="77777777" w:rsidR="002F194F" w:rsidRDefault="002F194F" w:rsidP="002F194F">
      <w:pPr>
        <w:rPr>
          <w:rFonts w:ascii="Arial" w:hAnsi="Arial" w:cs="Arial"/>
          <w:sz w:val="20"/>
          <w:szCs w:val="20"/>
        </w:rPr>
      </w:pPr>
    </w:p>
    <w:p w14:paraId="436E447D" w14:textId="07EA8D61" w:rsidR="002F194F" w:rsidRPr="00CB1652" w:rsidRDefault="002F194F" w:rsidP="002F194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C3683F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>s.  Distribution of CFIR and TDF items</w:t>
      </w:r>
      <w:r w:rsidR="00C3683F">
        <w:rPr>
          <w:rFonts w:ascii="Arial" w:hAnsi="Arial" w:cs="Arial"/>
          <w:b/>
          <w:sz w:val="20"/>
          <w:szCs w:val="20"/>
        </w:rPr>
        <w:t xml:space="preserve"> that did not fit in the scales-</w:t>
      </w:r>
      <w:r>
        <w:rPr>
          <w:rFonts w:ascii="Arial" w:hAnsi="Arial" w:cs="Arial"/>
          <w:b/>
          <w:sz w:val="20"/>
          <w:szCs w:val="20"/>
        </w:rPr>
        <w:t xml:space="preserve"> sample of HIV- HCP in Colombia.</w:t>
      </w:r>
    </w:p>
    <w:tbl>
      <w:tblPr>
        <w:tblW w:w="9213" w:type="dxa"/>
        <w:tblInd w:w="137" w:type="dxa"/>
        <w:tblLook w:val="04A0" w:firstRow="1" w:lastRow="0" w:firstColumn="1" w:lastColumn="0" w:noHBand="0" w:noVBand="1"/>
      </w:tblPr>
      <w:tblGrid>
        <w:gridCol w:w="2128"/>
        <w:gridCol w:w="4412"/>
        <w:gridCol w:w="1403"/>
        <w:gridCol w:w="1270"/>
      </w:tblGrid>
      <w:tr w:rsidR="002F194F" w:rsidRPr="00CB1652" w14:paraId="45FBBFAF" w14:textId="77777777" w:rsidTr="00987FDC">
        <w:trPr>
          <w:trHeight w:val="23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7846438D" w14:textId="77777777" w:rsidR="002F194F" w:rsidRPr="006E18F6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3A9A77C0" w14:textId="77777777" w:rsidR="002F194F" w:rsidRPr="00CB1652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Survey item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52F0E095" w14:textId="77777777" w:rsidR="002F194F" w:rsidRPr="00CB1652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, S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14:paraId="7DE49A2E" w14:textId="77777777" w:rsidR="002F194F" w:rsidRPr="00CB1652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94F" w:rsidRPr="00CB1652" w14:paraId="7CE677DC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588D8" w14:textId="77777777" w:rsidR="002F194F" w:rsidRPr="006E18F6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aracteristics of intervention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FB25E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18F6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would take resources that could be better used to improve access to antiretroviral medications</w:t>
            </w:r>
          </w:p>
          <w:p w14:paraId="7EBA8933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E6D8D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E18F6">
              <w:rPr>
                <w:rFonts w:ascii="Times" w:eastAsia="Times New Roman" w:hAnsi="Times"/>
                <w:bCs/>
              </w:rPr>
              <w:t>-0.25;1.1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9628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E18F6">
              <w:rPr>
                <w:rFonts w:ascii="Times" w:eastAsia="Times New Roman" w:hAnsi="Times"/>
                <w:bCs/>
              </w:rPr>
              <w:t>26.3%</w:t>
            </w:r>
          </w:p>
        </w:tc>
      </w:tr>
      <w:tr w:rsidR="002F194F" w:rsidRPr="00CB1652" w14:paraId="74B68125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13287" w14:textId="77777777" w:rsidR="002F194F" w:rsidRPr="00A410D2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10D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oncerns of </w:t>
            </w:r>
            <w:proofErr w:type="spellStart"/>
            <w:r w:rsidRPr="00A410D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EP</w:t>
            </w:r>
            <w:proofErr w:type="spellEnd"/>
            <w:r w:rsidRPr="00A410D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in populations</w:t>
            </w:r>
            <w:bookmarkStart w:id="0" w:name="_GoBack"/>
            <w:bookmarkEnd w:id="0"/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C2568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>. Lack of evidence on its effectiveness for HIV preventio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E1BE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 New Roman" w:eastAsia="Times New Roman" w:hAnsi="Times New Roman"/>
                <w:bCs/>
                <w:lang w:val="es-CO"/>
              </w:rPr>
              <w:t>2.5;1.2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8237F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Arial" w:hAnsi="Arial" w:cs="Arial"/>
                <w:i/>
                <w:sz w:val="20"/>
                <w:szCs w:val="20"/>
              </w:rPr>
              <w:t>22.4%</w:t>
            </w:r>
          </w:p>
        </w:tc>
      </w:tr>
      <w:tr w:rsidR="002F194F" w:rsidRPr="00CB1652" w14:paraId="07A41048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5699F" w14:textId="77777777" w:rsidR="002F194F" w:rsidRPr="006E18F6" w:rsidRDefault="002F194F" w:rsidP="00987FDC">
            <w:pPr>
              <w:spacing w:after="0" w:line="240" w:lineRule="auto"/>
              <w:rPr>
                <w:lang w:val="en-CA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efs</w:t>
            </w: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f consequences in population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1B1EE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. I believe </w:t>
            </w:r>
            <w:proofErr w:type="spellStart"/>
            <w:r w:rsidRPr="006E18F6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would result in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a 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reduc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in 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>condom us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3E800" w14:textId="77777777" w:rsidR="002F194F" w:rsidRPr="006E18F6" w:rsidRDefault="002F194F" w:rsidP="00987FDC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s-CO"/>
              </w:rPr>
            </w:pPr>
            <w:r w:rsidRPr="006E18F6">
              <w:rPr>
                <w:rFonts w:ascii="Times" w:eastAsia="Times New Roman" w:hAnsi="Times"/>
                <w:bCs/>
              </w:rPr>
              <w:t>0.77;1.1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84176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E18F6">
              <w:rPr>
                <w:rFonts w:ascii="Times" w:eastAsia="Times New Roman" w:hAnsi="Times"/>
                <w:bCs/>
              </w:rPr>
              <w:t>72.8%</w:t>
            </w:r>
          </w:p>
        </w:tc>
      </w:tr>
      <w:tr w:rsidR="002F194F" w:rsidRPr="00CB1652" w14:paraId="2FD0CA12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1476A" w14:textId="77777777" w:rsidR="002F194F" w:rsidRPr="006E18F6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efs</w:t>
            </w: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f consequences in population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D7C41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. I believe the use of </w:t>
            </w:r>
            <w:proofErr w:type="spellStart"/>
            <w:r w:rsidRPr="006E18F6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will increase stigma in populations at risk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4C626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-0.56;0.9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24F17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16.3%</w:t>
            </w:r>
          </w:p>
        </w:tc>
      </w:tr>
      <w:tr w:rsidR="002F194F" w:rsidRPr="00CB1652" w14:paraId="4005A1A1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4EE86" w14:textId="77777777" w:rsidR="002F194F" w:rsidRPr="006E18F6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efs</w:t>
            </w: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f consequences in population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F90A7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5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6E18F6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would lead to the use of medications </w:t>
            </w:r>
            <w:r>
              <w:rPr>
                <w:rFonts w:ascii="Arial" w:hAnsi="Arial" w:cs="Arial"/>
                <w:i/>
                <w:sz w:val="20"/>
                <w:szCs w:val="20"/>
              </w:rPr>
              <w:t>for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HIV prevention (medicalization of HIV prevention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27D1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1.00;0.8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4BE7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79.0%</w:t>
            </w:r>
          </w:p>
        </w:tc>
      </w:tr>
      <w:tr w:rsidR="002F194F" w:rsidRPr="00CB1652" w14:paraId="0E18AABC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6669F" w14:textId="77777777" w:rsidR="002F194F" w:rsidRPr="006E18F6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efs</w:t>
            </w: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f consequences in population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BA006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6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6E18F6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will do more harm than good if not carefully implemented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0436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0.78;1.3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532C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68.2%</w:t>
            </w:r>
          </w:p>
        </w:tc>
      </w:tr>
      <w:tr w:rsidR="002F194F" w:rsidRPr="00CB1652" w14:paraId="043EDAFD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AA96A" w14:textId="77777777" w:rsidR="002F194F" w:rsidRPr="006E18F6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efs</w:t>
            </w: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f consequences in population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22D69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7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. I believe </w:t>
            </w:r>
            <w:proofErr w:type="spellStart"/>
            <w:r w:rsidRPr="006E18F6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would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increase 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>other sexually transmitted infections.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F02F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0.58;1.3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F0927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66.7%</w:t>
            </w:r>
          </w:p>
        </w:tc>
      </w:tr>
      <w:tr w:rsidR="002F194F" w:rsidRPr="00CB1652" w14:paraId="1748C4E4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3C9C3" w14:textId="77777777" w:rsidR="002F194F" w:rsidRPr="006E18F6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alt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</w:t>
            </w: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04456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8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. The Colombian healthcare system is not ready to support the implementation of </w:t>
            </w:r>
            <w:proofErr w:type="spellStart"/>
            <w:r w:rsidRPr="006E18F6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72E0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 New Roman" w:eastAsia="Times New Roman" w:hAnsi="Times New Roman"/>
                <w:bCs/>
              </w:rPr>
              <w:t>0.56;1.1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0132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 New Roman" w:eastAsia="Times New Roman" w:hAnsi="Times New Roman"/>
                <w:bCs/>
              </w:rPr>
              <w:t>59.7%</w:t>
            </w:r>
          </w:p>
        </w:tc>
      </w:tr>
      <w:tr w:rsidR="002F194F" w:rsidRPr="00CB1652" w14:paraId="0CF5AB19" w14:textId="77777777" w:rsidTr="00987FDC">
        <w:trPr>
          <w:trHeight w:val="55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61D9E" w14:textId="77777777" w:rsidR="002F194F" w:rsidRPr="006E18F6" w:rsidRDefault="002F194F" w:rsidP="00987F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ofessional role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B187B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9</w:t>
            </w:r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6E18F6">
              <w:rPr>
                <w:rFonts w:ascii="Arial" w:hAnsi="Arial" w:cs="Arial"/>
                <w:i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i/>
                <w:sz w:val="20"/>
                <w:szCs w:val="20"/>
              </w:rPr>
              <w:t xml:space="preserve"> should not be implemented in the clinic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F79C" w14:textId="77777777" w:rsidR="002F194F" w:rsidRPr="006E18F6" w:rsidRDefault="002F194F" w:rsidP="00987FDC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-0.84;1.0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5D5BE" w14:textId="77777777" w:rsidR="002F194F" w:rsidRPr="006E18F6" w:rsidRDefault="002F194F" w:rsidP="00987FDC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6E18F6">
              <w:rPr>
                <w:rFonts w:ascii="Times" w:eastAsia="Times New Roman" w:hAnsi="Times"/>
                <w:bCs/>
                <w:lang w:val="es-ES_tradnl"/>
              </w:rPr>
              <w:t>10.8%</w:t>
            </w:r>
          </w:p>
        </w:tc>
      </w:tr>
      <w:tr w:rsidR="002F194F" w:rsidRPr="00CB1652" w14:paraId="1363308D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1A617" w14:textId="77777777" w:rsidR="002F194F" w:rsidRPr="006E18F6" w:rsidRDefault="002F194F" w:rsidP="00987FDC">
            <w:pPr>
              <w:spacing w:after="0" w:line="240" w:lineRule="auto"/>
              <w:rPr>
                <w:lang w:val="en-CA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efs</w:t>
            </w: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f consequences in population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D8931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6E18F6">
              <w:rPr>
                <w:rFonts w:ascii="Arial" w:hAnsi="Arial" w:cs="Arial"/>
                <w:sz w:val="20"/>
                <w:szCs w:val="20"/>
              </w:rPr>
              <w:t xml:space="preserve">. Providing </w:t>
            </w:r>
            <w:proofErr w:type="spellStart"/>
            <w:r w:rsidRPr="006E18F6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sz w:val="20"/>
                <w:szCs w:val="20"/>
              </w:rPr>
              <w:t xml:space="preserve"> care would be the most important work I could do in the clinic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4BF32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-0.11;0.9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7A2F4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  <w:lang w:val="es-ES_tradnl"/>
              </w:rPr>
            </w:pPr>
            <w:r w:rsidRPr="006E18F6">
              <w:rPr>
                <w:rFonts w:ascii="Times" w:eastAsia="Times New Roman" w:hAnsi="Times"/>
                <w:bCs/>
                <w:lang w:val="es-ES_tradnl"/>
              </w:rPr>
              <w:t>24.3%</w:t>
            </w:r>
          </w:p>
        </w:tc>
      </w:tr>
      <w:tr w:rsidR="002F194F" w:rsidRPr="00CB1652" w14:paraId="42E529C3" w14:textId="77777777" w:rsidTr="00987FDC">
        <w:trPr>
          <w:trHeight w:val="6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A56C1" w14:textId="77777777" w:rsidR="002F194F" w:rsidRPr="006E18F6" w:rsidRDefault="002F194F" w:rsidP="00987FDC">
            <w:pPr>
              <w:spacing w:after="0" w:line="240" w:lineRule="auto"/>
              <w:rPr>
                <w:lang w:val="en-CA"/>
              </w:rPr>
            </w:pP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efs</w:t>
            </w:r>
            <w:r w:rsidRPr="006E18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f consequences in populations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F1988" w14:textId="77777777" w:rsidR="002F194F" w:rsidRPr="006E18F6" w:rsidRDefault="002F194F" w:rsidP="00987FD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6E18F6">
              <w:rPr>
                <w:rFonts w:ascii="Arial" w:hAnsi="Arial" w:cs="Arial"/>
                <w:sz w:val="20"/>
                <w:szCs w:val="20"/>
              </w:rPr>
              <w:t xml:space="preserve">. Providing </w:t>
            </w:r>
            <w:proofErr w:type="spellStart"/>
            <w:r w:rsidRPr="006E18F6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6E18F6">
              <w:rPr>
                <w:rFonts w:ascii="Arial" w:hAnsi="Arial" w:cs="Arial"/>
                <w:sz w:val="20"/>
                <w:szCs w:val="20"/>
              </w:rPr>
              <w:t xml:space="preserve"> care will be a good use of my tim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5412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</w:rPr>
            </w:pPr>
            <w:r w:rsidRPr="006E18F6">
              <w:rPr>
                <w:rFonts w:ascii="Times" w:eastAsia="Times New Roman" w:hAnsi="Times"/>
                <w:bCs/>
              </w:rPr>
              <w:t>0.61;1.1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EBF6" w14:textId="77777777" w:rsidR="002F194F" w:rsidRPr="006E18F6" w:rsidRDefault="002F194F" w:rsidP="00987FDC">
            <w:pPr>
              <w:spacing w:after="0" w:line="240" w:lineRule="auto"/>
              <w:rPr>
                <w:rFonts w:ascii="Times" w:eastAsia="Times New Roman" w:hAnsi="Times"/>
                <w:bCs/>
                <w:lang w:val="es-ES_tradnl"/>
              </w:rPr>
            </w:pPr>
            <w:r w:rsidRPr="006E18F6">
              <w:rPr>
                <w:rFonts w:ascii="Times" w:eastAsia="Times New Roman" w:hAnsi="Times"/>
                <w:bCs/>
                <w:lang w:val="es-ES_tradnl"/>
              </w:rPr>
              <w:t>64.0%</w:t>
            </w:r>
          </w:p>
        </w:tc>
      </w:tr>
    </w:tbl>
    <w:p w14:paraId="6C7FFF2B" w14:textId="77777777" w:rsidR="002F194F" w:rsidRPr="00CB1652" w:rsidRDefault="002F194F" w:rsidP="002F194F">
      <w:pPr>
        <w:rPr>
          <w:rFonts w:ascii="Arial" w:hAnsi="Arial" w:cs="Arial"/>
          <w:i/>
          <w:sz w:val="20"/>
          <w:szCs w:val="20"/>
        </w:rPr>
      </w:pPr>
      <w:r w:rsidRPr="00CB1652">
        <w:rPr>
          <w:rFonts w:ascii="Arial" w:hAnsi="Arial" w:cs="Arial"/>
          <w:i/>
          <w:sz w:val="20"/>
          <w:szCs w:val="20"/>
        </w:rPr>
        <w:lastRenderedPageBreak/>
        <w:t xml:space="preserve">Note: Items in italic means negative perceptions about </w:t>
      </w:r>
      <w:proofErr w:type="spellStart"/>
      <w:r w:rsidRPr="00CB1652">
        <w:rPr>
          <w:rFonts w:ascii="Arial" w:hAnsi="Arial" w:cs="Arial"/>
          <w:i/>
          <w:sz w:val="20"/>
          <w:szCs w:val="20"/>
        </w:rPr>
        <w:t>PrEP.</w:t>
      </w:r>
      <w:proofErr w:type="spellEnd"/>
    </w:p>
    <w:p w14:paraId="056D12F4" w14:textId="77777777" w:rsidR="002F194F" w:rsidRPr="00CB1652" w:rsidRDefault="002F194F" w:rsidP="002F194F">
      <w:pPr>
        <w:rPr>
          <w:rFonts w:ascii="Arial" w:hAnsi="Arial" w:cs="Arial"/>
          <w:sz w:val="20"/>
          <w:szCs w:val="20"/>
        </w:rPr>
      </w:pPr>
    </w:p>
    <w:p w14:paraId="1F764CB9" w14:textId="77777777" w:rsidR="009C64F5" w:rsidRDefault="009C64F5"/>
    <w:sectPr w:rsidR="009C64F5" w:rsidSect="00BD7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4F"/>
    <w:rsid w:val="00071F70"/>
    <w:rsid w:val="000948E2"/>
    <w:rsid w:val="000F6EB9"/>
    <w:rsid w:val="00146EC1"/>
    <w:rsid w:val="001857FE"/>
    <w:rsid w:val="00190E7F"/>
    <w:rsid w:val="001D4DAE"/>
    <w:rsid w:val="001E2E87"/>
    <w:rsid w:val="001F671B"/>
    <w:rsid w:val="001F78C6"/>
    <w:rsid w:val="00201B52"/>
    <w:rsid w:val="0020627A"/>
    <w:rsid w:val="00210707"/>
    <w:rsid w:val="00264685"/>
    <w:rsid w:val="00275D75"/>
    <w:rsid w:val="002E75B7"/>
    <w:rsid w:val="002F194F"/>
    <w:rsid w:val="002F72E2"/>
    <w:rsid w:val="00324744"/>
    <w:rsid w:val="00327770"/>
    <w:rsid w:val="00327F7D"/>
    <w:rsid w:val="00332125"/>
    <w:rsid w:val="0035144B"/>
    <w:rsid w:val="00385BB1"/>
    <w:rsid w:val="00392B5F"/>
    <w:rsid w:val="004D0AF9"/>
    <w:rsid w:val="005531C2"/>
    <w:rsid w:val="00574263"/>
    <w:rsid w:val="00586CE8"/>
    <w:rsid w:val="005B3C62"/>
    <w:rsid w:val="005D48B1"/>
    <w:rsid w:val="00602D83"/>
    <w:rsid w:val="006E03D1"/>
    <w:rsid w:val="006E725F"/>
    <w:rsid w:val="00711B03"/>
    <w:rsid w:val="007150C9"/>
    <w:rsid w:val="007472F3"/>
    <w:rsid w:val="00832134"/>
    <w:rsid w:val="00851523"/>
    <w:rsid w:val="0090445C"/>
    <w:rsid w:val="00940089"/>
    <w:rsid w:val="00991444"/>
    <w:rsid w:val="009A0513"/>
    <w:rsid w:val="009A53FD"/>
    <w:rsid w:val="009A6ACF"/>
    <w:rsid w:val="009C64F5"/>
    <w:rsid w:val="009F7BC2"/>
    <w:rsid w:val="00A040C6"/>
    <w:rsid w:val="00A410D2"/>
    <w:rsid w:val="00A4173E"/>
    <w:rsid w:val="00AF5A92"/>
    <w:rsid w:val="00B06FC8"/>
    <w:rsid w:val="00BF2E3B"/>
    <w:rsid w:val="00C22FA3"/>
    <w:rsid w:val="00C34AAD"/>
    <w:rsid w:val="00C3683F"/>
    <w:rsid w:val="00C82FD8"/>
    <w:rsid w:val="00C96B61"/>
    <w:rsid w:val="00CB0852"/>
    <w:rsid w:val="00D01C4C"/>
    <w:rsid w:val="00D257FC"/>
    <w:rsid w:val="00D41EB4"/>
    <w:rsid w:val="00D42BDC"/>
    <w:rsid w:val="00D86087"/>
    <w:rsid w:val="00DD2DA9"/>
    <w:rsid w:val="00E7246C"/>
    <w:rsid w:val="00E84771"/>
    <w:rsid w:val="00EA7846"/>
    <w:rsid w:val="00EB3B2A"/>
    <w:rsid w:val="00EE6AE0"/>
    <w:rsid w:val="00F15E44"/>
    <w:rsid w:val="00F47099"/>
    <w:rsid w:val="00F52B37"/>
    <w:rsid w:val="00F85DAB"/>
    <w:rsid w:val="00FE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8A166"/>
  <w15:chartTrackingRefBased/>
  <w15:docId w15:val="{6D3B91CE-AAD2-3D4B-8C96-5636747C7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194F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84</Words>
  <Characters>7324</Characters>
  <Application>Microsoft Office Word</Application>
  <DocSecurity>0</DocSecurity>
  <Lines>61</Lines>
  <Paragraphs>17</Paragraphs>
  <ScaleCrop>false</ScaleCrop>
  <Company/>
  <LinksUpToDate>false</LinksUpToDate>
  <CharactersWithSpaces>8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Beatriz Alvarado</cp:lastModifiedBy>
  <cp:revision>3</cp:revision>
  <dcterms:created xsi:type="dcterms:W3CDTF">2022-02-16T17:50:00Z</dcterms:created>
  <dcterms:modified xsi:type="dcterms:W3CDTF">2022-02-18T15:11:00Z</dcterms:modified>
</cp:coreProperties>
</file>